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88900</wp:posOffset>
                </wp:positionH>
                <wp:positionV relativeFrom="paragraph">
                  <wp:posOffset>584200</wp:posOffset>
                </wp:positionV>
                <wp:extent cx="901700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7pt;margin-top:46pt;width:0pt;height:0pt" type="_x0000_t32">
                <v:stroke color="black" weight="324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bCs/>
          <w:szCs w:val="21"/>
        </w:rPr>
        <w:t>Supplementary Table 4. The results of GSEA analysis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5"/>
        <w:gridCol w:w="1843"/>
        <w:gridCol w:w="850"/>
        <w:gridCol w:w="993"/>
        <w:gridCol w:w="992"/>
        <w:gridCol w:w="741"/>
      </w:tblGrid>
      <w:tr>
        <w:trPr>
          <w:trHeight w:val="280" w:hRule="atLeast"/>
        </w:trPr>
        <w:tc>
          <w:tcPr>
            <w:tcW w:w="87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ID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enrichmentScore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ES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valu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.adjust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DR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CELL_CYCLE_MITOTI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NEUTROPHIL_DEGRANUL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M_PH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GG_CYTOKINE_CYTOKINE_RECEPTOR_INTERAC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DNA_REPAI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EXTRACELLULAR_MATRIX_ORGANIZ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8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BA_ECM_REGULATOR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3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BA_CORE_MATRISOM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CELL_CYCLE_CHECKPOINT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5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BA_ECM_GLYCOPROTEI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MITOTIC_PROMETAPH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CELL_SURFACE_INTERACTIONS_AT_THE_VASCULAR_WAL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7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GG_FOCAL_ADHES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FC_EPSILON_RECEPTOR_FCERI_SIGNAL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3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INTERFERON_SIGNAL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IMMUNOREGULATORY_INTERACTIONS_BETWEEN_A_LYMPHOID_AND_A_NON_LYMPHOID_CEL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SIGNALING_BY_THE_B_CELL_RECEPTOR_BC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S_PH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GG_JAK_STAT_SIGNALING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G2_M_CHECKPOINT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5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MITOTIC_G1_G1_S_PHAS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DNA_DOUBLE_STRAND_BREAK_REPAI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DEGRADATION_OF_THE_EXTRACELLULAR_MATRIX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DNA_REPLIC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5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FCERI_MEDIATED_NF_KB_ACTIV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7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GG_CELL_CYC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7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D_P53_DOWNSTREAM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FCGAMMA_RECEPTOR_FCGR_DEPENDENT_PHAGOCYTOS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RHO_GTPASES_ACTIVATE_FORMI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COMPLEMENT_CASCAD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6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RESOLUTION_OF_SISTER_CHROMATID_COHES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REGULATION_OF_ACTIN_DYNAMICS_FOR_PHAGOCYTIC_CUP_FORM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HOMOLOGY_DIRECTED_REPAI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9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INTERLEUKIN_4_AND_INTERLEUKIN_13_SIGNAL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MITOTIC_SPINDLE_CHECKPOIN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6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GG_SYSTEMIC_LUPUS_ERYTHEMATOSU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0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ANTIGEN_PROCESSING_CROSS_PRESENT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BINDING_AND_UPTAKE_OF_LIGANDS_BY_SCAVENGER_RECEPTOR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ACTIVATION_OF_HOX_GENES_DURING_DIFFERENTI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9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INTERFERON_GAMMA_SIGNAL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PRE_NOTCH_EXPRESSION_AND_PROCESS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COLLAGEN_FORM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7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AMYLOID_FIBER_FORM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FCERI_MEDIATED_MAPK_ACTIV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8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SENESCENCE_ASSOCIATED_SECRETORY_PHENOTYPE_SAS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3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GG_ANTIGEN_PROCESSING_AND_PRESENT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GG_ECM_RECEPTOR_INTERAC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7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ANTIGEN_ACTIVATES_B_CELL_RECEPTOR_BCR_LEADING_TO_GENERATION_OF_SECOND_MESSENGER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DNA_REPLICATION_PRE_INITI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ROLE_OF_PHOSPHOLIPIDS_IN_PHAGOCYTOS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GG_HEMATOPOIETIC_CELL_LINEAG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8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CHROMOSOME_MAINTENAN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FCERI_MEDIATED_CAPLUS2_MOBILIZ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INTEGRIN_CELL_SURFACE_INTERACTIO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7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D_P73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INITIAL_TRIGGERING_OF_COMPLEMEN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4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GG_COMPLEMENT_AND_COAGULATION_CASCAD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7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BASE_EXCISION_REPAI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COSTIMULATION_BY_THE_CD28_FAMIL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7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CREATION_OF_C4_AND_C2_ACTIVATOR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ROLE_OF_LAT2_NTAL_LAB_ON_CALCIUM_MOBILIZ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8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RUNX1_REGULATES_GENES_INVOLVED_IN_MEGAKARYOCYTE_DIFFERENTIATION_AND_PLATELET_FUNC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ECM_PROTEOGLYCA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PROCESSING_OF_DNA_DOUBLE_STRAND_BREAK_END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7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TRANSCRIPTIONAL_REGULATION_BY_SMALL_RNA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GG_LEISHMANIA_INFEC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G2_M_DNA_DAMAGE_CHECKPOIN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D_AVB3_INTEGRIN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D_E2F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D_INTEGRIN1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3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HDR_THROUGH_HOMOLOGOUS_RECOMBINATION_HR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7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SCAVENGING_OF_HEME_FROM_PLASM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9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FCGR_ACTIV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9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COLLAGEN_BIOSYNTHESIS_AND_MODIFYING_ENZYM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7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TELOMERE_MAINTENAN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ASSEMBLY_OF_COLLAGEN_FIBRILS_AND_OTHER_MULTIMERIC_STRUCTUR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TRANSCRIPTIONAL_REGULATION_OF_GRANULOPOIES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7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CD22_MEDIATED_BCR_REGUL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6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NON_INTEGRIN_MEMBRANE_ECM_INTERACTIO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COLLAGEN_DEGRAD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6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DNA_DAMAGE_TELOMERE_STRESS_INDUCED_SENESCEN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MEIOTIC_RECOMBIN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NUCLEOSOME_ASSEMBL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D_SYNDECAN_1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CHEMOKINE_RECEPTORS_BIND_CHEMOKI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4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ELASTIC_FIBRE_FORM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BA_COLLAGE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D_PLK1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COLLAGEN_CHAIN_TRIMERIZ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CONDENSATION_OF_PROPHASE_CHROMOSOM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3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D_INTEGRIN3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8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D_UPA_UPAR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9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D_FOXM1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SIRT1_NEGATIVELY_REGULATES_RRNA_EXPRESS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GG_GRAFT_VERSUS_HOST_DISE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D_AURORA_B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ACTIVATION_OF_ATR_IN_RESPONSE_TO_REPLICATION_STRES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INTERLEUKIN_10_SIGNAL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MET_PROMOTES_CELL_MOTIL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MOLECULES_ASSOCIATED_WITH_ELASTIC_FIBR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5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D_FRA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ACTIVATION_OF_MATRIX_METALLOPROTEINAS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ACTIVATION_OF_THE_PRE_REPLICATIVE_COMPLEX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GENERATION_OF_SECOND_MESSENGER_MOLECUL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8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MET_ACTIVATES_PTK2_SIGNAL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GG_ALLOGRAFT_REJEC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DNA_METHYL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7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GG_ASTHM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7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G1_S_SPECIFIC_TRANSCRIP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SYNDECAN_INTERACTIO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8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CYCLIN_A_B1_B2_ASSOCIATED_EVENTS_DURING_G2_M_TRANSI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CARTA_NKT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D_INTEGRIN_A9B1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6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CARTA_INFLAM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PD_1_SIGNAL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9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CARTA_CASPASE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PHOSPHORYLATION_OF_CD3_AND_TCR_ZETA_CHAI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4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CARTA_CTLA4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SCAVENGING_BY_CLASS_A_RECEPTOR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9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TRANSLOCATION_OF_ZAP_70_TO_IMMUNOLOGICAL_SYNAP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CROSSLINKING_OF_COLLAGEN_FIBRI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CARTA_CTL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9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CARTA_TCRA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CARTA_TCYTOTOXIC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3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CONDENSATION_OF_PROMETAPHASE_CHROMOSOM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9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1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RHO_GTPASE_EFFECTOR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MITOTIC_METAPHASE_AND_ANAPH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CELLULAR_SENESCEN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MITOTIC_PROPH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RUNX1_REGULATES_TRANSCRIPTION_OF_GENES_INVOLVED_IN_DIFFERENTIATION_OF_HSC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ORC1_REMOVAL_FROM_CHROMAT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ACTIVATION_OF_APC_C_AND_APC_C:CDC20_MEDIATED_DEGRADATION_OF_MITOTIC_PROTEI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D_IL12_2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SIGNALING_BY_PDGF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GG_AUTOIMMUNE_THYROID_DISE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GG_INTESTINAL_IMMUNE_NETWORK_FOR_IGA_PRODUC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PRC2_METHYLATES_HISTONES_AND_D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CARTA_IL2RB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6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GG_DNA_REPLIC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7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DEPURIN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5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DNA_STRAND_ELONG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RESOLUTION_OF_D_LOOP_STRUCTUR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LAMININ_INTERACTIO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GG_PRIMARY_IMMUNODEFICIENC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3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G0_AND_EARLY_G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1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RESOLUTION_OF_D_LOOP_STRUCTURES_THROUGH_SYNTHESIS_DEPENDENT_STRAND_ANNEALING_SDS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6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CARTA_TH1TH2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4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POLO_LIKE_KINASE_MEDIATED_EVENT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3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CARTA_BLYMPHOCYTE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CARTA_MHC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CARTA_THELPER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BA_SECRETED_FACTOR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CARTA_GABA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0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NEUROTOXICITY_OF_CLOSTRIDIUM_TOXI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05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CARTA_BARRESTIN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7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GG_CELL_ADHESION_MOLECULES_CAM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REPRODUC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9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MEIOS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SWITCHING_OF_ORIGINS_TO_A_POST_REPLICATIVE_STAT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9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NEGATIVE_EPIGENETIC_REGULATION_OF_RRNA_EXPRESS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GG_SMALL_CELL_LUNG_CANC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REGULATION_OF_MITOTIC_CELL_CYC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GG_P53_SIGNALING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D_IL4_2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7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FORMATION_OF_THE_BETA_CATENIN:TCF_TRANSACTIVATING_COMPLEX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HDACS_DEACETYLATE_HISTO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PRESYNAPTIC_DEPOLARIZATION_AND_CALCIUM_CHANNEL_OPEN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11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SEROTONIN_RECEPTOR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RMTS_METHYLATE_HISTONE_ARGINI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ERCC6_CSB_AND_EHMT2_G9A_POSITIVELY_REGULATE_RRNA_EXPRESS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5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BA_BASEMENT_MEMBRA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D_ATR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DAP12_INTERACTIO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CARTA_BARR_MAPK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ACTIVATED_PKN1_STIMULATES_TRANSCRIPTION_OF_AR_ANDROGEN_RECEPTOR_REGULATED_GENES_KLK2_AND_KLK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CARTA_CK1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CARTA_PGC1A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07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D_LPA4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LGI_ADAM_INTERACTIO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1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D_SYNDECAN_4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D_IL2_STAT5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ACETYLCHOLINE_NEUROTRANSMITTER_RELEASE_CYC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0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CGMP_EFFECT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88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EXTENSION_OF_TELOMER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3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INTERLEUKIN_7_SIGNAL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7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CARTA_PDZS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05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NOREPINEPHRINE_NEUROTRANSMITTER_RELEASE_CYC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25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SEROTONIN_NEUROTRANSMITTER_RELEASE_CYC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9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37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TRAFFICKING_OF_GLUR2_CONTAINING_AMPA_RECEPTOR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7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GABA_SYNTHESIS_RELEASE_REUPTAKE_AND_DEGRAD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3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PKA_MEDIATED_PHOSPHORYLATION_OF_CRE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89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RAS_ACTIVATION_UPON_CA2PLUS_INFLUX_THROUGH_NMDA_RECEPTO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18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SIGNALING_BY_NOTC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8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NEGATIVE_REGULATION_OF_NMDA_RECEPTOR_MEDIATED_NEURONAL_TRANSMISS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28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8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UNBLOCKING_OF_NMDA_RECEPTORS_GLUTAMATE_BINDING_AND_ACTIV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8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ESR_MEDIATED_SIGNAL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8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CARTA_IL17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8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TCR_SIGNAL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3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8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UNWINDING_OF_D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8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TRANSCRIPTIONAL_REGULATION_BY_RUNX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8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CARTA_NOS1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1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8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SYNAPTIC_ADHESION_LIKE_MOLECUL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08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8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IRAK4_DEFICIENCY_TLR2_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9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DOPAMINE_NEUROTRANSMITTER_RELEASE_CYC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4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9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LONG_TERM_POTENTI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2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9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GLUTAMATE_NEUROTRANSMITTER_RELEASE_CYC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49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GG_TYPE_I_DIABETES_MELLITU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BASE_EXCISION_REPAIR_AP_SITE_FORM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HOMOLOGOUS_DNA_PAIRING_AND_STRAND_EXCHANG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CARTA_G1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2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D_INTEGRIN2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5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2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METALLOPROTEASE_DUB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2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CREB1_PHOSPHORYLATION_THROUGH_NMDA_RECEPTOR_MEDIATED_ACTIVATION_OF_RAS_SIGNAL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0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2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D_LYMPH_ANGIOGENESIS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2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CA_DEPENDENT_EVENT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1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2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APC_C:CDC20_MEDIATED_DEGRADATION_OF_CYCLIN_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2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GLUTAMATE_BINDING_ACTIVATION_OF_AMPA_RECEPTORS_AND_SYNAPTIC_PLASTIC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2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2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E2F_MEDIATED_REGULATION_OF_DNA_REPLIC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2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OXIDATIVE_STRESS_INDUCED_SENESCEN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3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CARTA_DC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5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3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SIGNALING_BY_ME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CARTA_ASBCELL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7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ASSEMBLY_OF_THE_PRE_REPLICATIVE_COMPLEX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TRYPTOPHAN_CATABOLIS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AMINE_LIGAND_BINDING_RECEPTOR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26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ASSEMBLY_AND_CELL_SURFACE_PRESENTATION_OF_NMDA_RECEPTOR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84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DAG_AND_IP3_SIGNAL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3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TP53_REGULATES_TRANSCRIPTION_OF_CELL_CYCLE_GE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5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VOLTAGE_GATED_POTASSIUM_CHANNE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59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7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ADENYLATE_CYCLASE_ACTIVATING_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88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7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DISEASES_ASSOCIATED_WITH_GLYCOSAMINOGLYCAN_METABOLIS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7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TRANSCRIPTIONAL_REGULATION_BY_RUNX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7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TNFS_BIND_THEIR_PHYSIOLOGICAL_RECEPTOR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8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TELOMERE_C_STRAND_LAGGING_STRAND_SYNTHES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8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</w:tr>
      <w:tr>
        <w:trPr>
          <w:trHeight w:val="280" w:hRule="atLeast"/>
        </w:trPr>
        <w:tc>
          <w:tcPr>
            <w:tcW w:w="8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OME_PHASE_0_RAPID_DEPOLARIS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2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8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</w:tr>
      <w:tr>
        <w:trPr>
          <w:trHeight w:val="280" w:hRule="atLeast"/>
        </w:trPr>
        <w:tc>
          <w:tcPr>
            <w:tcW w:w="87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D_INTEGRIN_CS_PATHWA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8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center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center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center"/>
    </w:pPr>
    <w:rPr>
      <w:rFonts w:ascii="SimSun;宋体" w:hAnsi="SimSun;宋体" w:eastAsia="SimSun;宋体" w:cs="SimSun;宋体"/>
      <w:b/>
      <w:bCs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center"/>
    </w:pPr>
    <w:rPr>
      <w:rFonts w:ascii="SimSun;宋体" w:hAnsi="SimSun;宋体" w:eastAsia="SimSun;宋体" w:cs="SimSun;宋体"/>
      <w:b/>
      <w:bCs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cs="SimSun;宋体"/>
      <w:kern w:val="0"/>
      <w:sz w:val="18"/>
      <w:szCs w:val="18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b/>
      <w:bCs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3T17:09:00Z</dcterms:created>
  <dc:creator>DELL</dc:creator>
  <dc:description/>
  <cp:keywords/>
  <dc:language>en-US</dc:language>
  <cp:lastModifiedBy>Rebecca Langshaw</cp:lastModifiedBy>
  <dcterms:modified xsi:type="dcterms:W3CDTF">2023-09-13T17:09:00Z</dcterms:modified>
  <cp:revision>2</cp:revision>
  <dc:subject/>
  <dc:title/>
</cp:coreProperties>
</file>